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3A76A" w14:textId="26BB76A0" w:rsidR="00F67EDB" w:rsidRPr="00AA0D45" w:rsidRDefault="00F67EDB" w:rsidP="00F67ED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rticle Title: 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s in circulating appetite-related hormone concentrations between older and younger adults: a systematic review and meta-analysis</w:t>
      </w:r>
    </w:p>
    <w:p w14:paraId="613A49F9" w14:textId="77777777" w:rsidR="00F67EDB" w:rsidRPr="00AA0D45" w:rsidRDefault="00F67EDB" w:rsidP="00F67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ournal: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ing Clinical and Experimental Research</w:t>
      </w:r>
    </w:p>
    <w:p w14:paraId="1434C5B4" w14:textId="77777777" w:rsidR="00F67EDB" w:rsidRPr="00AA0D45" w:rsidRDefault="00F67EDB" w:rsidP="00F67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 Names: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elsie Olivia Johnson, Oliver Michael Shannon, Jamie Matu, Adrian Holliday, Theocharis Ispoglou, Kevin Deighton</w:t>
      </w:r>
    </w:p>
    <w:p w14:paraId="4791589E" w14:textId="3C40F910" w:rsidR="00F67EDB" w:rsidRPr="00AA0D45" w:rsidRDefault="00F67EDB" w:rsidP="00F67E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rresponding Author: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53AA1">
        <w:rPr>
          <w:rFonts w:ascii="Times New Roman" w:eastAsia="Times New Roman" w:hAnsi="Times New Roman" w:cs="Times New Roman"/>
          <w:sz w:val="24"/>
          <w:szCs w:val="24"/>
          <w:lang w:eastAsia="en-GB"/>
        </w:rPr>
        <w:t>Dr Kevin Deighton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2C07CB" w:rsidRPr="004C390B">
        <w:rPr>
          <w:rFonts w:ascii="Times New Roman" w:hAnsi="Times New Roman" w:cs="Times New Roman"/>
          <w:sz w:val="24"/>
          <w:szCs w:val="24"/>
          <w:lang w:val="en-US" w:eastAsia="de-CH"/>
        </w:rPr>
        <w:t>Institute for Sport, Physical Activity and Leisure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Leeds Beckett University, Leeds, LS6 3QS, United Kingdom (email: </w:t>
      </w:r>
      <w:r w:rsidR="00553AA1">
        <w:rPr>
          <w:rFonts w:ascii="Times New Roman" w:eastAsia="Times New Roman" w:hAnsi="Times New Roman" w:cs="Times New Roman"/>
          <w:sz w:val="24"/>
          <w:szCs w:val="24"/>
          <w:lang w:eastAsia="en-GB"/>
        </w:rPr>
        <w:t>K.Deighton</w:t>
      </w:r>
      <w:bookmarkStart w:id="0" w:name="_GoBack"/>
      <w:bookmarkEnd w:id="0"/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>@leedsbeckett.ac.uk)</w:t>
      </w:r>
    </w:p>
    <w:p w14:paraId="6E565B90" w14:textId="77777777" w:rsidR="00F67EDB" w:rsidRDefault="00F67EDB">
      <w:pPr>
        <w:rPr>
          <w:rFonts w:ascii="Times New Roman" w:hAnsi="Times New Roman" w:cs="Times New Roman"/>
          <w:b/>
          <w:sz w:val="24"/>
          <w:szCs w:val="24"/>
        </w:rPr>
      </w:pPr>
    </w:p>
    <w:p w14:paraId="31404BA7" w14:textId="77074E5E" w:rsidR="00211207" w:rsidRPr="00871913" w:rsidRDefault="00B14925">
      <w:pPr>
        <w:rPr>
          <w:rFonts w:ascii="Times New Roman" w:hAnsi="Times New Roman" w:cs="Times New Roman"/>
          <w:b/>
          <w:sz w:val="24"/>
          <w:szCs w:val="24"/>
        </w:rPr>
      </w:pPr>
      <w:r w:rsidRPr="00871913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C2084F" w:rsidRPr="00871913">
        <w:rPr>
          <w:rFonts w:ascii="Times New Roman" w:hAnsi="Times New Roman" w:cs="Times New Roman"/>
          <w:b/>
          <w:sz w:val="24"/>
          <w:szCs w:val="24"/>
        </w:rPr>
        <w:t>1</w:t>
      </w:r>
    </w:p>
    <w:p w14:paraId="0AA30D9A" w14:textId="7F2E6608" w:rsidR="00B14925" w:rsidRPr="00871913" w:rsidRDefault="00B14925">
      <w:p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 xml:space="preserve">Search </w:t>
      </w:r>
      <w:r w:rsidR="0096148F" w:rsidRPr="00871913">
        <w:rPr>
          <w:rFonts w:ascii="Times New Roman" w:hAnsi="Times New Roman" w:cs="Times New Roman"/>
          <w:sz w:val="24"/>
          <w:szCs w:val="24"/>
        </w:rPr>
        <w:t>Strategy</w:t>
      </w:r>
    </w:p>
    <w:p w14:paraId="5229A683" w14:textId="0E6202C8" w:rsidR="003B789F" w:rsidRDefault="003B78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terms were searched for in titles/abstracts of each database, with MeSH terms utilised where appropriate.</w:t>
      </w:r>
    </w:p>
    <w:p w14:paraId="366C6814" w14:textId="52AD82FB" w:rsidR="00B14925" w:rsidRPr="00871913" w:rsidRDefault="008879B0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B14925" w:rsidRPr="00871913">
        <w:rPr>
          <w:rFonts w:ascii="Times New Roman" w:hAnsi="Times New Roman" w:cs="Times New Roman"/>
          <w:sz w:val="24"/>
          <w:szCs w:val="24"/>
        </w:rPr>
        <w:t>lder people</w:t>
      </w:r>
    </w:p>
    <w:p w14:paraId="77E188AD" w14:textId="77777777" w:rsidR="00B14925" w:rsidRPr="00871913" w:rsidRDefault="00B14925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lder persons</w:t>
      </w:r>
    </w:p>
    <w:p w14:paraId="224544A5" w14:textId="77777777" w:rsidR="00B14925" w:rsidRPr="00871913" w:rsidRDefault="00B14925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lder person</w:t>
      </w:r>
    </w:p>
    <w:p w14:paraId="566721B7" w14:textId="77777777" w:rsidR="00B14925" w:rsidRPr="00871913" w:rsidRDefault="00B14925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lder individuals</w:t>
      </w:r>
    </w:p>
    <w:p w14:paraId="4D855706" w14:textId="77777777" w:rsidR="00B14925" w:rsidRPr="00871913" w:rsidRDefault="00B14925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lder individual</w:t>
      </w:r>
    </w:p>
    <w:p w14:paraId="0F687074" w14:textId="77777777" w:rsidR="00B14925" w:rsidRPr="00871913" w:rsidRDefault="00B14925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lder adults</w:t>
      </w:r>
    </w:p>
    <w:p w14:paraId="34AEBB81" w14:textId="77777777" w:rsidR="00B14925" w:rsidRPr="00871913" w:rsidRDefault="00B14925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lder adult</w:t>
      </w:r>
    </w:p>
    <w:p w14:paraId="2E5C0188" w14:textId="77777777" w:rsidR="00696F04" w:rsidRPr="00871913" w:rsidRDefault="0096148F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 xml:space="preserve">aged </w:t>
      </w:r>
    </w:p>
    <w:p w14:paraId="1AB384B1" w14:textId="77777777" w:rsidR="0096148F" w:rsidRPr="00871913" w:rsidRDefault="00696F04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 xml:space="preserve">aged </w:t>
      </w:r>
      <w:r w:rsidR="0096148F" w:rsidRPr="00871913">
        <w:rPr>
          <w:rFonts w:ascii="Times New Roman" w:hAnsi="Times New Roman" w:cs="Times New Roman"/>
          <w:sz w:val="24"/>
          <w:szCs w:val="24"/>
        </w:rPr>
        <w:t>[MeSH Terms]</w:t>
      </w:r>
    </w:p>
    <w:p w14:paraId="73F63C4F" w14:textId="77777777" w:rsidR="0096148F" w:rsidRPr="00871913" w:rsidRDefault="0096148F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elderly</w:t>
      </w:r>
    </w:p>
    <w:p w14:paraId="4874A3E0" w14:textId="77777777" w:rsidR="0096148F" w:rsidRPr="00871913" w:rsidRDefault="0096148F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ging [MeSH Terms]</w:t>
      </w:r>
    </w:p>
    <w:p w14:paraId="3DBFA7E9" w14:textId="77777777" w:rsidR="0096148F" w:rsidRPr="00871913" w:rsidRDefault="0096148F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 xml:space="preserve">aging </w:t>
      </w:r>
    </w:p>
    <w:p w14:paraId="7C995FD2" w14:textId="77777777" w:rsidR="0096148F" w:rsidRPr="00871913" w:rsidRDefault="0096148F" w:rsidP="00B1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geing</w:t>
      </w:r>
    </w:p>
    <w:p w14:paraId="22FDF4C0" w14:textId="77777777" w:rsidR="0044198E" w:rsidRPr="00871913" w:rsidRDefault="0044198E" w:rsidP="0044198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3A32E2A" w14:textId="510F6FF6" w:rsidR="00287364" w:rsidRPr="00871913" w:rsidRDefault="008879B0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</w:t>
      </w:r>
      <w:r w:rsidR="00287364" w:rsidRPr="00871913">
        <w:rPr>
          <w:rFonts w:ascii="Times New Roman" w:hAnsi="Times New Roman" w:cs="Times New Roman"/>
          <w:sz w:val="24"/>
          <w:szCs w:val="24"/>
        </w:rPr>
        <w:t>petite hormones</w:t>
      </w:r>
    </w:p>
    <w:p w14:paraId="262EAE84" w14:textId="68F66F0F" w:rsidR="00287364" w:rsidRPr="00871913" w:rsidRDefault="008879B0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87364" w:rsidRPr="00871913">
        <w:rPr>
          <w:rFonts w:ascii="Times New Roman" w:hAnsi="Times New Roman" w:cs="Times New Roman"/>
          <w:sz w:val="24"/>
          <w:szCs w:val="24"/>
        </w:rPr>
        <w:t>ppetite hormone</w:t>
      </w:r>
    </w:p>
    <w:p w14:paraId="67E9CCB3" w14:textId="77777777" w:rsidR="00287364" w:rsidRPr="00871913" w:rsidRDefault="00287364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ppetite-related hormones</w:t>
      </w:r>
    </w:p>
    <w:p w14:paraId="0F5EEB90" w14:textId="77777777" w:rsidR="00287364" w:rsidRPr="00871913" w:rsidRDefault="00287364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ppetite-related hormone</w:t>
      </w:r>
    </w:p>
    <w:p w14:paraId="477FA271" w14:textId="77777777" w:rsidR="00287364" w:rsidRPr="00871913" w:rsidRDefault="00287364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lastRenderedPageBreak/>
        <w:t>appetite-regulating hormones</w:t>
      </w:r>
    </w:p>
    <w:p w14:paraId="0687AC8F" w14:textId="77777777" w:rsidR="00287364" w:rsidRPr="00871913" w:rsidRDefault="00287364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ppetite-regulating hormone</w:t>
      </w:r>
    </w:p>
    <w:p w14:paraId="1DF3A5D2" w14:textId="77777777" w:rsidR="00287364" w:rsidRPr="00871913" w:rsidRDefault="006D6B52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astrointestinal hormones</w:t>
      </w:r>
    </w:p>
    <w:p w14:paraId="272D21C9" w14:textId="77777777" w:rsidR="006D6B52" w:rsidRPr="00871913" w:rsidRDefault="006D6B52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astrointestinal hormone</w:t>
      </w:r>
    </w:p>
    <w:p w14:paraId="0975F437" w14:textId="08B30350" w:rsidR="006D6B52" w:rsidRPr="00871913" w:rsidRDefault="00E81C7D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="006D6B52" w:rsidRPr="00871913">
        <w:rPr>
          <w:rFonts w:ascii="Times New Roman" w:hAnsi="Times New Roman" w:cs="Times New Roman"/>
          <w:sz w:val="24"/>
          <w:szCs w:val="24"/>
        </w:rPr>
        <w:t>I hormones</w:t>
      </w:r>
    </w:p>
    <w:p w14:paraId="0D268D71" w14:textId="4C84226C" w:rsidR="006D6B52" w:rsidRPr="00871913" w:rsidRDefault="00E81C7D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="006D6B52" w:rsidRPr="00871913">
        <w:rPr>
          <w:rFonts w:ascii="Times New Roman" w:hAnsi="Times New Roman" w:cs="Times New Roman"/>
          <w:sz w:val="24"/>
          <w:szCs w:val="24"/>
        </w:rPr>
        <w:t>I hormone</w:t>
      </w:r>
    </w:p>
    <w:p w14:paraId="1B0CE904" w14:textId="77777777" w:rsidR="00696F04" w:rsidRPr="00871913" w:rsidRDefault="00696F04" w:rsidP="002873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Cholecystokinin</w:t>
      </w:r>
    </w:p>
    <w:p w14:paraId="5954046F" w14:textId="77777777" w:rsidR="006D6B52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Cholecystokinin [MeSH Terms]</w:t>
      </w:r>
    </w:p>
    <w:p w14:paraId="073B0931" w14:textId="77777777" w:rsidR="006D6B52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CCK</w:t>
      </w:r>
    </w:p>
    <w:p w14:paraId="7EDC61BB" w14:textId="77777777" w:rsidR="006D6B52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Peptide YY</w:t>
      </w:r>
    </w:p>
    <w:p w14:paraId="679E4754" w14:textId="77777777" w:rsidR="006D6B52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PYY</w:t>
      </w:r>
    </w:p>
    <w:p w14:paraId="3E236038" w14:textId="77777777" w:rsidR="006D6B52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ucagon-like-peptide-1</w:t>
      </w:r>
    </w:p>
    <w:p w14:paraId="6E2F241A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ucagon like peptide 1</w:t>
      </w:r>
    </w:p>
    <w:p w14:paraId="2188D888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ucagon-like peptide 1 [MeSH Terms]</w:t>
      </w:r>
    </w:p>
    <w:p w14:paraId="19E7A037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ucagon-like peptide 1</w:t>
      </w:r>
    </w:p>
    <w:p w14:paraId="65FA2A68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ucagon-like peptide 1</w:t>
      </w:r>
    </w:p>
    <w:p w14:paraId="4939BC1C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ucagon-like-peptide 1</w:t>
      </w:r>
    </w:p>
    <w:p w14:paraId="46F26054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p 1</w:t>
      </w:r>
    </w:p>
    <w:p w14:paraId="5B664E68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lp-1</w:t>
      </w:r>
    </w:p>
    <w:p w14:paraId="7EDAC817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Leptin</w:t>
      </w:r>
    </w:p>
    <w:p w14:paraId="2A3B122B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Leptin [MeSH Terms]</w:t>
      </w:r>
    </w:p>
    <w:p w14:paraId="3734C02E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hrelin</w:t>
      </w:r>
    </w:p>
    <w:p w14:paraId="7DBD8644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hrelin [MeSH Terms]</w:t>
      </w:r>
    </w:p>
    <w:p w14:paraId="6AD4CB92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Pancreatic polypeptide</w:t>
      </w:r>
    </w:p>
    <w:p w14:paraId="00929D66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astric inhibitory peptide</w:t>
      </w:r>
    </w:p>
    <w:p w14:paraId="13AD0130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astric-inhibitory-peptide</w:t>
      </w:r>
    </w:p>
    <w:p w14:paraId="6F134B94" w14:textId="77777777" w:rsidR="00696F04" w:rsidRPr="00871913" w:rsidRDefault="00696F04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GIP</w:t>
      </w:r>
    </w:p>
    <w:p w14:paraId="52475A7F" w14:textId="77777777" w:rsidR="00696F04" w:rsidRPr="00871913" w:rsidRDefault="00C2084F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xyntomodulin</w:t>
      </w:r>
    </w:p>
    <w:p w14:paraId="1667A7C2" w14:textId="77777777" w:rsidR="00C2084F" w:rsidRPr="00871913" w:rsidRDefault="00C2084F" w:rsidP="0069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xyntomodulin [MeSH Terms]</w:t>
      </w:r>
    </w:p>
    <w:p w14:paraId="219B8D5A" w14:textId="77777777" w:rsidR="00A71CAE" w:rsidRPr="00871913" w:rsidRDefault="00A71CAE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OXM</w:t>
      </w:r>
    </w:p>
    <w:p w14:paraId="678A814C" w14:textId="77777777" w:rsidR="00A71CAE" w:rsidRPr="00871913" w:rsidRDefault="00A71CAE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lastRenderedPageBreak/>
        <w:t>Insulin</w:t>
      </w:r>
    </w:p>
    <w:p w14:paraId="478F2503" w14:textId="77777777" w:rsidR="00A71CAE" w:rsidRPr="00871913" w:rsidRDefault="00A71CAE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Insulin [MeSH Terms]</w:t>
      </w:r>
    </w:p>
    <w:p w14:paraId="598BCD37" w14:textId="77777777" w:rsidR="00A71CAE" w:rsidRPr="00871913" w:rsidRDefault="00A71CAE" w:rsidP="00A71CA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34C8AC0" w14:textId="2E446AFB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71CAE" w:rsidRPr="00871913">
        <w:rPr>
          <w:rFonts w:ascii="Times New Roman" w:hAnsi="Times New Roman" w:cs="Times New Roman"/>
          <w:sz w:val="24"/>
          <w:szCs w:val="24"/>
        </w:rPr>
        <w:t>ppetite</w:t>
      </w:r>
    </w:p>
    <w:p w14:paraId="0A73C471" w14:textId="491A41BE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71CAE" w:rsidRPr="00871913">
        <w:rPr>
          <w:rFonts w:ascii="Times New Roman" w:hAnsi="Times New Roman" w:cs="Times New Roman"/>
          <w:sz w:val="24"/>
          <w:szCs w:val="24"/>
        </w:rPr>
        <w:t>ppetite [MeSH Terms]</w:t>
      </w:r>
    </w:p>
    <w:p w14:paraId="1643CA9E" w14:textId="0DC1B321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A71CAE" w:rsidRPr="00871913">
        <w:rPr>
          <w:rFonts w:ascii="Times New Roman" w:hAnsi="Times New Roman" w:cs="Times New Roman"/>
          <w:sz w:val="24"/>
          <w:szCs w:val="24"/>
        </w:rPr>
        <w:t>unger</w:t>
      </w:r>
    </w:p>
    <w:p w14:paraId="41C0BF47" w14:textId="7611C7F0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A71CAE" w:rsidRPr="00871913">
        <w:rPr>
          <w:rFonts w:ascii="Times New Roman" w:hAnsi="Times New Roman" w:cs="Times New Roman"/>
          <w:sz w:val="24"/>
          <w:szCs w:val="24"/>
        </w:rPr>
        <w:t>unger [MeSH Terms]</w:t>
      </w:r>
    </w:p>
    <w:p w14:paraId="1A76E342" w14:textId="5367EF3A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71CAE" w:rsidRPr="00871913">
        <w:rPr>
          <w:rFonts w:ascii="Times New Roman" w:hAnsi="Times New Roman" w:cs="Times New Roman"/>
          <w:sz w:val="24"/>
          <w:szCs w:val="24"/>
        </w:rPr>
        <w:t>ullness</w:t>
      </w:r>
    </w:p>
    <w:p w14:paraId="5DF913FF" w14:textId="5532FEA3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71CAE" w:rsidRPr="00871913">
        <w:rPr>
          <w:rFonts w:ascii="Times New Roman" w:hAnsi="Times New Roman" w:cs="Times New Roman"/>
          <w:sz w:val="24"/>
          <w:szCs w:val="24"/>
        </w:rPr>
        <w:t xml:space="preserve">atiation </w:t>
      </w:r>
    </w:p>
    <w:p w14:paraId="3781003E" w14:textId="0CB469E1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71CAE" w:rsidRPr="00871913">
        <w:rPr>
          <w:rFonts w:ascii="Times New Roman" w:hAnsi="Times New Roman" w:cs="Times New Roman"/>
          <w:sz w:val="24"/>
          <w:szCs w:val="24"/>
        </w:rPr>
        <w:t>atiation [MeSH Terms]</w:t>
      </w:r>
    </w:p>
    <w:p w14:paraId="6AF325DC" w14:textId="4762B91A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71CAE" w:rsidRPr="00871913">
        <w:rPr>
          <w:rFonts w:ascii="Times New Roman" w:hAnsi="Times New Roman" w:cs="Times New Roman"/>
          <w:sz w:val="24"/>
          <w:szCs w:val="24"/>
        </w:rPr>
        <w:t>atiety</w:t>
      </w:r>
    </w:p>
    <w:p w14:paraId="0D0052E0" w14:textId="06A4E34C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A71CAE" w:rsidRPr="00871913">
        <w:rPr>
          <w:rFonts w:ascii="Times New Roman" w:hAnsi="Times New Roman" w:cs="Times New Roman"/>
          <w:sz w:val="24"/>
          <w:szCs w:val="24"/>
        </w:rPr>
        <w:t xml:space="preserve">esire to eat </w:t>
      </w:r>
    </w:p>
    <w:p w14:paraId="607808DB" w14:textId="156101CF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A71CAE" w:rsidRPr="00871913">
        <w:rPr>
          <w:rFonts w:ascii="Times New Roman" w:hAnsi="Times New Roman" w:cs="Times New Roman"/>
          <w:sz w:val="24"/>
          <w:szCs w:val="24"/>
        </w:rPr>
        <w:t>rospective food consumption</w:t>
      </w:r>
    </w:p>
    <w:p w14:paraId="77F89D36" w14:textId="77777777" w:rsidR="00A71CAE" w:rsidRPr="00871913" w:rsidRDefault="00A71CAE" w:rsidP="00A71CA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7B410CA" w14:textId="582ED2D2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A71CAE" w:rsidRPr="00871913">
        <w:rPr>
          <w:rFonts w:ascii="Times New Roman" w:hAnsi="Times New Roman" w:cs="Times New Roman"/>
          <w:sz w:val="24"/>
          <w:szCs w:val="24"/>
        </w:rPr>
        <w:t xml:space="preserve">nergy intake </w:t>
      </w:r>
    </w:p>
    <w:p w14:paraId="71F4C5B5" w14:textId="6A0F4348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71CAE" w:rsidRPr="00871913">
        <w:rPr>
          <w:rFonts w:ascii="Times New Roman" w:hAnsi="Times New Roman" w:cs="Times New Roman"/>
          <w:sz w:val="24"/>
          <w:szCs w:val="24"/>
        </w:rPr>
        <w:t>ood intake</w:t>
      </w:r>
    </w:p>
    <w:p w14:paraId="5651B706" w14:textId="798C5E8C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A71CAE" w:rsidRPr="00871913">
        <w:rPr>
          <w:rFonts w:ascii="Times New Roman" w:hAnsi="Times New Roman" w:cs="Times New Roman"/>
          <w:sz w:val="24"/>
          <w:szCs w:val="24"/>
        </w:rPr>
        <w:t>ietary intake</w:t>
      </w:r>
    </w:p>
    <w:p w14:paraId="17E74E34" w14:textId="292EC74D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71CAE" w:rsidRPr="00871913">
        <w:rPr>
          <w:rFonts w:ascii="Times New Roman" w:hAnsi="Times New Roman" w:cs="Times New Roman"/>
          <w:sz w:val="24"/>
          <w:szCs w:val="24"/>
        </w:rPr>
        <w:t>nimals</w:t>
      </w:r>
    </w:p>
    <w:p w14:paraId="1FAFDF62" w14:textId="2014FA27" w:rsidR="00A71CAE" w:rsidRPr="00871913" w:rsidRDefault="00E81C7D" w:rsidP="00A71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A71CAE" w:rsidRPr="00871913">
        <w:rPr>
          <w:rFonts w:ascii="Times New Roman" w:hAnsi="Times New Roman" w:cs="Times New Roman"/>
          <w:sz w:val="24"/>
          <w:szCs w:val="24"/>
        </w:rPr>
        <w:t xml:space="preserve">umans </w:t>
      </w:r>
    </w:p>
    <w:p w14:paraId="391978CF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213C7E9C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28D1DF3F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166E2CAF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1BB50347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0A4B7C22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68B945E6" w14:textId="77777777" w:rsidR="00A71CAE" w:rsidRPr="00561372" w:rsidRDefault="00A71CAE" w:rsidP="0056137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865" w:tblpY="-791"/>
        <w:tblW w:w="15021" w:type="dxa"/>
        <w:tblLook w:val="04A0" w:firstRow="1" w:lastRow="0" w:firstColumn="1" w:lastColumn="0" w:noHBand="0" w:noVBand="1"/>
      </w:tblPr>
      <w:tblGrid>
        <w:gridCol w:w="3681"/>
        <w:gridCol w:w="4536"/>
        <w:gridCol w:w="3544"/>
        <w:gridCol w:w="3260"/>
      </w:tblGrid>
      <w:tr w:rsidR="00CC778E" w:rsidRPr="00871913" w14:paraId="05010299" w14:textId="77777777" w:rsidTr="00CC778E">
        <w:trPr>
          <w:trHeight w:val="274"/>
        </w:trPr>
        <w:tc>
          <w:tcPr>
            <w:tcW w:w="3681" w:type="dxa"/>
          </w:tcPr>
          <w:p w14:paraId="13FAF086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</w:t>
            </w:r>
          </w:p>
        </w:tc>
        <w:tc>
          <w:tcPr>
            <w:tcW w:w="4536" w:type="dxa"/>
          </w:tcPr>
          <w:p w14:paraId="1CEA0352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544" w:type="dxa"/>
          </w:tcPr>
          <w:p w14:paraId="588E34EF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62918DFD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CC778E" w:rsidRPr="00871913" w14:paraId="52911533" w14:textId="77777777" w:rsidTr="00CC778E">
        <w:trPr>
          <w:trHeight w:val="273"/>
        </w:trPr>
        <w:tc>
          <w:tcPr>
            <w:tcW w:w="3681" w:type="dxa"/>
          </w:tcPr>
          <w:p w14:paraId="12CD5956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Study Population</w:t>
            </w:r>
          </w:p>
        </w:tc>
        <w:tc>
          <w:tcPr>
            <w:tcW w:w="4536" w:type="dxa"/>
          </w:tcPr>
          <w:p w14:paraId="6AE90318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Appetite Related Hormones</w:t>
            </w:r>
          </w:p>
        </w:tc>
        <w:tc>
          <w:tcPr>
            <w:tcW w:w="3544" w:type="dxa"/>
          </w:tcPr>
          <w:p w14:paraId="08289B2B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Subjective Appetite Sensations</w:t>
            </w:r>
          </w:p>
        </w:tc>
        <w:tc>
          <w:tcPr>
            <w:tcW w:w="3260" w:type="dxa"/>
          </w:tcPr>
          <w:p w14:paraId="18D58662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b/>
                <w:sz w:val="24"/>
                <w:szCs w:val="24"/>
              </w:rPr>
              <w:t>Ad-Lib intake</w:t>
            </w:r>
          </w:p>
        </w:tc>
      </w:tr>
      <w:tr w:rsidR="00CC778E" w:rsidRPr="00871913" w14:paraId="695763EF" w14:textId="77777777" w:rsidTr="00CC778E">
        <w:trPr>
          <w:trHeight w:val="557"/>
        </w:trPr>
        <w:tc>
          <w:tcPr>
            <w:tcW w:w="3681" w:type="dxa"/>
          </w:tcPr>
          <w:p w14:paraId="22E716D4" w14:textId="4C633CA4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people</w:t>
            </w:r>
          </w:p>
          <w:p w14:paraId="16637991" w14:textId="442A92E5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persons</w:t>
            </w:r>
          </w:p>
          <w:p w14:paraId="013B6C26" w14:textId="3BB43445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person</w:t>
            </w:r>
          </w:p>
          <w:p w14:paraId="5FB09152" w14:textId="5CA9111E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individuals</w:t>
            </w:r>
          </w:p>
          <w:p w14:paraId="13C3D461" w14:textId="19D95C9C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individual</w:t>
            </w:r>
          </w:p>
          <w:p w14:paraId="5AB74728" w14:textId="000F63C1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adults</w:t>
            </w:r>
          </w:p>
          <w:p w14:paraId="4431B308" w14:textId="2195DDDF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 adult</w:t>
            </w:r>
          </w:p>
          <w:p w14:paraId="41AE0A28" w14:textId="4D32E3A5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 xml:space="preserve">ged </w:t>
            </w:r>
          </w:p>
          <w:p w14:paraId="4CC8689D" w14:textId="00BE635C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ged [MeSH Terms]</w:t>
            </w:r>
          </w:p>
          <w:p w14:paraId="3F621ED6" w14:textId="700520E4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lderly</w:t>
            </w:r>
          </w:p>
          <w:p w14:paraId="3245BC61" w14:textId="6C6ABF28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ging [MeSH Terms]</w:t>
            </w:r>
          </w:p>
          <w:p w14:paraId="38589767" w14:textId="30E4ED3A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ging</w:t>
            </w:r>
          </w:p>
          <w:p w14:paraId="39B50CCE" w14:textId="512CA8B1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geing</w:t>
            </w:r>
          </w:p>
          <w:p w14:paraId="71B91220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3F946EA" w14:textId="427E969A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etite  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 xml:space="preserve"> hormones</w:t>
            </w:r>
          </w:p>
          <w:p w14:paraId="6D22716C" w14:textId="3F71FA3D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 hormone</w:t>
            </w:r>
          </w:p>
          <w:p w14:paraId="5D662415" w14:textId="7DAAC590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-related hormones</w:t>
            </w:r>
          </w:p>
          <w:p w14:paraId="3283308B" w14:textId="026E1BE9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-related hormone</w:t>
            </w:r>
          </w:p>
          <w:p w14:paraId="6DEA0216" w14:textId="0B145720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-regulating hormones</w:t>
            </w:r>
          </w:p>
          <w:p w14:paraId="455EEBAB" w14:textId="5AD58A04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-regulating hormone</w:t>
            </w:r>
          </w:p>
          <w:p w14:paraId="6583EBB1" w14:textId="747CF650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astrointestinal hormones</w:t>
            </w:r>
          </w:p>
          <w:p w14:paraId="10F5C6B6" w14:textId="3EB5B8E7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astrointestinal hormone</w:t>
            </w:r>
          </w:p>
          <w:p w14:paraId="3FD4ECB0" w14:textId="02A5EDE3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 xml:space="preserve"> hormones</w:t>
            </w:r>
          </w:p>
          <w:p w14:paraId="6688FB18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I hormone</w:t>
            </w:r>
          </w:p>
          <w:p w14:paraId="3015BBC9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Cholecystokinin</w:t>
            </w:r>
          </w:p>
          <w:p w14:paraId="4CD1CF5B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Cholecystokinin [MeSH Terms]</w:t>
            </w:r>
          </w:p>
          <w:p w14:paraId="280CBEE3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CCK</w:t>
            </w:r>
          </w:p>
          <w:p w14:paraId="0C03C25D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Peptide YY</w:t>
            </w:r>
          </w:p>
          <w:p w14:paraId="07443099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  <w:p w14:paraId="5E0903A5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ucagon-like-peptide-1</w:t>
            </w:r>
          </w:p>
          <w:p w14:paraId="1ADDB546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ucagon like peptide 1</w:t>
            </w:r>
          </w:p>
          <w:p w14:paraId="467FFA39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ucagon-like peptide 1 [MeSH Terms]</w:t>
            </w:r>
          </w:p>
          <w:p w14:paraId="36AF3499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ucagon-like peptide 1</w:t>
            </w:r>
          </w:p>
          <w:p w14:paraId="7A81ADE4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ucagon-like peptide 1</w:t>
            </w:r>
          </w:p>
          <w:p w14:paraId="5BF8FBA3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ucagon-like-peptide 1</w:t>
            </w:r>
          </w:p>
          <w:p w14:paraId="79DA8722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p 1</w:t>
            </w:r>
          </w:p>
          <w:p w14:paraId="4F7F2B45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lp-1</w:t>
            </w:r>
          </w:p>
          <w:p w14:paraId="5CABE316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  <w:p w14:paraId="4933A7D8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Leptin [MeSH Terms]</w:t>
            </w:r>
          </w:p>
          <w:p w14:paraId="5DBAF60A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hrelin</w:t>
            </w:r>
          </w:p>
          <w:p w14:paraId="687DBF0A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hrelin [MeSH Terms]</w:t>
            </w:r>
          </w:p>
          <w:p w14:paraId="3B16C191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Pancreatic polypeptide</w:t>
            </w:r>
          </w:p>
          <w:p w14:paraId="730CB6D5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astric inhibitory peptide</w:t>
            </w:r>
          </w:p>
          <w:p w14:paraId="49CEFD71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astric-inhibitory-peptide</w:t>
            </w:r>
          </w:p>
          <w:p w14:paraId="24DDBFD4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GIP</w:t>
            </w:r>
          </w:p>
          <w:p w14:paraId="6A14F171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Oxyntomodulin</w:t>
            </w:r>
          </w:p>
          <w:p w14:paraId="407F7C8E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Oxyntomodulin [MeSH Terms]</w:t>
            </w:r>
          </w:p>
          <w:p w14:paraId="75DA1AC4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M</w:t>
            </w:r>
          </w:p>
          <w:p w14:paraId="4B41C079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  <w:p w14:paraId="3481B1C2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913">
              <w:rPr>
                <w:rFonts w:ascii="Times New Roman" w:hAnsi="Times New Roman" w:cs="Times New Roman"/>
                <w:sz w:val="24"/>
                <w:szCs w:val="24"/>
              </w:rPr>
              <w:t>Insulin [MeSH Terms]</w:t>
            </w:r>
          </w:p>
          <w:p w14:paraId="6E8D241C" w14:textId="77777777" w:rsidR="00CC778E" w:rsidRPr="00871913" w:rsidRDefault="00CC778E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7AF2EB3" w14:textId="593609A8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</w:t>
            </w:r>
          </w:p>
          <w:p w14:paraId="569F4B7D" w14:textId="65C1ABD3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ppetite [MeSH Terms]</w:t>
            </w:r>
          </w:p>
          <w:p w14:paraId="381FD8AC" w14:textId="661BF911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unger</w:t>
            </w:r>
          </w:p>
          <w:p w14:paraId="38C8054B" w14:textId="534A473A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unger [MeSH Terms]</w:t>
            </w:r>
          </w:p>
          <w:p w14:paraId="6C7FDAAC" w14:textId="07BA69CD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ullness</w:t>
            </w:r>
          </w:p>
          <w:p w14:paraId="7FF4DCCF" w14:textId="36D34178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 xml:space="preserve">atiation </w:t>
            </w:r>
          </w:p>
          <w:p w14:paraId="6FC7F9CA" w14:textId="0D09EDF8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atiation [MeSH Terms]</w:t>
            </w:r>
          </w:p>
          <w:p w14:paraId="65C6BFAE" w14:textId="0DB7BB26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atiety</w:t>
            </w:r>
          </w:p>
          <w:p w14:paraId="14B45573" w14:textId="0E038693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 xml:space="preserve">esire to eat </w:t>
            </w:r>
          </w:p>
          <w:p w14:paraId="653ECB15" w14:textId="153B8F48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rospective food consumption</w:t>
            </w:r>
          </w:p>
          <w:p w14:paraId="3501C836" w14:textId="77777777" w:rsidR="00CC778E" w:rsidRPr="00871913" w:rsidRDefault="00CC778E" w:rsidP="00CC7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06A8275" w14:textId="61FD5FA9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 xml:space="preserve">nergy intake </w:t>
            </w:r>
          </w:p>
          <w:p w14:paraId="311B76E1" w14:textId="0C8F6309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ood intake</w:t>
            </w:r>
          </w:p>
          <w:p w14:paraId="05AC6E4F" w14:textId="1A7E21A4" w:rsidR="00CC778E" w:rsidRPr="00871913" w:rsidRDefault="00E81C7D" w:rsidP="00CC7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C778E" w:rsidRPr="00871913">
              <w:rPr>
                <w:rFonts w:ascii="Times New Roman" w:hAnsi="Times New Roman" w:cs="Times New Roman"/>
                <w:sz w:val="24"/>
                <w:szCs w:val="24"/>
              </w:rPr>
              <w:t>ietary intake</w:t>
            </w:r>
          </w:p>
          <w:p w14:paraId="431074A3" w14:textId="77777777" w:rsidR="00CC778E" w:rsidRPr="00871913" w:rsidRDefault="00CC778E" w:rsidP="00CC778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A1B60B" w14:textId="77777777" w:rsidR="00A71CAE" w:rsidRPr="00871913" w:rsidRDefault="00A71CAE" w:rsidP="00A71CAE">
      <w:pPr>
        <w:rPr>
          <w:rFonts w:ascii="Times New Roman" w:hAnsi="Times New Roman" w:cs="Times New Roman"/>
          <w:sz w:val="24"/>
          <w:szCs w:val="24"/>
        </w:rPr>
      </w:pPr>
    </w:p>
    <w:p w14:paraId="5BBD7F9C" w14:textId="77777777" w:rsidR="00C2084F" w:rsidRPr="00871913" w:rsidRDefault="00C2084F" w:rsidP="00C2084F">
      <w:pPr>
        <w:rPr>
          <w:rFonts w:ascii="Times New Roman" w:hAnsi="Times New Roman" w:cs="Times New Roman"/>
          <w:sz w:val="24"/>
          <w:szCs w:val="24"/>
        </w:rPr>
      </w:pPr>
    </w:p>
    <w:p w14:paraId="0FD56B14" w14:textId="0E7CF9C2" w:rsidR="00CF3915" w:rsidRPr="00871913" w:rsidRDefault="00E81C7D" w:rsidP="00CF39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CF3915" w:rsidRPr="00871913">
        <w:rPr>
          <w:rFonts w:ascii="Times New Roman" w:hAnsi="Times New Roman" w:cs="Times New Roman"/>
          <w:sz w:val="24"/>
          <w:szCs w:val="24"/>
        </w:rPr>
        <w:t>lder people or older persons or older person or older individuals or older individual or older adults or older adult or aged[ MeSH Terms] or elderly or aging[MeSH Terms]  or aging or ageing</w:t>
      </w:r>
    </w:p>
    <w:p w14:paraId="097984DB" w14:textId="77777777" w:rsidR="00CF3915" w:rsidRPr="00871913" w:rsidRDefault="00CF3915" w:rsidP="00CF391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EA8DF1" w14:textId="77777777" w:rsidR="00CF3915" w:rsidRPr="00871913" w:rsidRDefault="00CF3915" w:rsidP="00CF391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ND</w:t>
      </w:r>
    </w:p>
    <w:p w14:paraId="62541BDC" w14:textId="77777777" w:rsidR="00CF3915" w:rsidRPr="00871913" w:rsidRDefault="00CF3915" w:rsidP="00CF391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FBDA16F" w14:textId="4C47CC06" w:rsidR="00CF3915" w:rsidRPr="00871913" w:rsidRDefault="00E81C7D" w:rsidP="009A0ED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71913">
        <w:rPr>
          <w:rFonts w:ascii="Times New Roman" w:hAnsi="Times New Roman" w:cs="Times New Roman"/>
          <w:sz w:val="24"/>
          <w:szCs w:val="24"/>
        </w:rPr>
        <w:t>ppetite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 hormones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 hormone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-related hormones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-related hormone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-regulating hormones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-regulating hormone or </w:t>
      </w:r>
      <w:r>
        <w:rPr>
          <w:rFonts w:ascii="Times New Roman" w:hAnsi="Times New Roman" w:cs="Times New Roman"/>
          <w:sz w:val="24"/>
          <w:szCs w:val="24"/>
        </w:rPr>
        <w:t>g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astrointestinal hormones or </w:t>
      </w:r>
      <w:r>
        <w:rPr>
          <w:rFonts w:ascii="Times New Roman" w:hAnsi="Times New Roman" w:cs="Times New Roman"/>
          <w:sz w:val="24"/>
          <w:szCs w:val="24"/>
        </w:rPr>
        <w:t>g</w:t>
      </w:r>
      <w:r w:rsidR="00CF3915" w:rsidRPr="00871913">
        <w:rPr>
          <w:rFonts w:ascii="Times New Roman" w:hAnsi="Times New Roman" w:cs="Times New Roman"/>
          <w:sz w:val="24"/>
          <w:szCs w:val="24"/>
        </w:rPr>
        <w:t>astrointestinal hormone or GI hormones or GI hormone or Cholecystokinin or Cholecystokinin [MeSH Terms] or CCK or Peptide YY or PYY or Glucagon-like-peptide-1 or Glucagon like peptide 1 or Glucagon-like peptide 1 [MeSH Terms] or Glucagon-like peptide 1 or Glucagon-like peptide 1 or Glucagon-like-peptide 1 or Glp 1 or Glp-1 or Leptin or Leptin [MeSH Terms] or Ghrelin or Ghrelin [MeSH Terms] or Pancreatic polypeptide or Gastric inhibitory peptide or Gastric-inhibitory-peptide or GIP or Oxyntomodulin or Oxyntomodulin [MeSH Terms] or OXM or Insulin or Insulin [MeSH Terms]</w:t>
      </w:r>
    </w:p>
    <w:p w14:paraId="38E70959" w14:textId="77777777" w:rsidR="00CF3915" w:rsidRPr="00871913" w:rsidRDefault="00CF3915" w:rsidP="00CF39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5E7600" w14:textId="77777777" w:rsidR="00CF3915" w:rsidRPr="00871913" w:rsidRDefault="00CF3915" w:rsidP="00CF391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AND</w:t>
      </w:r>
    </w:p>
    <w:p w14:paraId="4CE1893C" w14:textId="77777777" w:rsidR="00CF3915" w:rsidRPr="00871913" w:rsidRDefault="00CF3915" w:rsidP="00CF391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35A9539" w14:textId="2C20EBC1" w:rsidR="00CF3915" w:rsidRPr="00871913" w:rsidRDefault="00E81C7D" w:rsidP="00CF39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 or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ppetite [MeSH Terms] or </w:t>
      </w:r>
      <w:r>
        <w:rPr>
          <w:rFonts w:ascii="Times New Roman" w:hAnsi="Times New Roman" w:cs="Times New Roman"/>
          <w:sz w:val="24"/>
          <w:szCs w:val="24"/>
        </w:rPr>
        <w:t>h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unger or </w:t>
      </w:r>
      <w:r>
        <w:rPr>
          <w:rFonts w:ascii="Times New Roman" w:hAnsi="Times New Roman" w:cs="Times New Roman"/>
          <w:sz w:val="24"/>
          <w:szCs w:val="24"/>
        </w:rPr>
        <w:t>h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unger [MeSH Terms] or </w:t>
      </w:r>
      <w:r>
        <w:rPr>
          <w:rFonts w:ascii="Times New Roman" w:hAnsi="Times New Roman" w:cs="Times New Roman"/>
          <w:sz w:val="24"/>
          <w:szCs w:val="24"/>
        </w:rPr>
        <w:t>f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ullness or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atiation or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atiation [MeSH Terms] or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F3915" w:rsidRPr="00871913">
        <w:rPr>
          <w:rFonts w:ascii="Times New Roman" w:hAnsi="Times New Roman" w:cs="Times New Roman"/>
          <w:sz w:val="24"/>
          <w:szCs w:val="24"/>
        </w:rPr>
        <w:t>ati</w:t>
      </w:r>
      <w:r>
        <w:rPr>
          <w:rFonts w:ascii="Times New Roman" w:hAnsi="Times New Roman" w:cs="Times New Roman"/>
          <w:sz w:val="24"/>
          <w:szCs w:val="24"/>
        </w:rPr>
        <w:t>ety or d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esire to eat or </w:t>
      </w:r>
      <w:r>
        <w:rPr>
          <w:rFonts w:ascii="Times New Roman" w:hAnsi="Times New Roman" w:cs="Times New Roman"/>
          <w:sz w:val="24"/>
          <w:szCs w:val="24"/>
        </w:rPr>
        <w:t>p</w:t>
      </w:r>
      <w:r w:rsidR="00CF3915" w:rsidRPr="00871913">
        <w:rPr>
          <w:rFonts w:ascii="Times New Roman" w:hAnsi="Times New Roman" w:cs="Times New Roman"/>
          <w:sz w:val="24"/>
          <w:szCs w:val="24"/>
        </w:rPr>
        <w:t>rospective food consumption</w:t>
      </w:r>
    </w:p>
    <w:p w14:paraId="451B57B1" w14:textId="77777777" w:rsidR="00871913" w:rsidRPr="00871913" w:rsidRDefault="00871913" w:rsidP="0087191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FFECAE" w14:textId="77777777" w:rsidR="00871913" w:rsidRPr="00871913" w:rsidRDefault="00871913" w:rsidP="0087191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29279EB6" w14:textId="77777777" w:rsidR="00871913" w:rsidRPr="00871913" w:rsidRDefault="00871913" w:rsidP="0087191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007B3D" w14:textId="1770FE34" w:rsidR="00871913" w:rsidRPr="00871913" w:rsidRDefault="00E81C7D" w:rsidP="0087191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nergy intake or </w:t>
      </w:r>
      <w:r>
        <w:rPr>
          <w:rFonts w:ascii="Times New Roman" w:hAnsi="Times New Roman" w:cs="Times New Roman"/>
          <w:sz w:val="24"/>
          <w:szCs w:val="24"/>
        </w:rPr>
        <w:t>f</w:t>
      </w:r>
      <w:r w:rsidR="00CF3915" w:rsidRPr="00871913">
        <w:rPr>
          <w:rFonts w:ascii="Times New Roman" w:hAnsi="Times New Roman" w:cs="Times New Roman"/>
          <w:sz w:val="24"/>
          <w:szCs w:val="24"/>
        </w:rPr>
        <w:t xml:space="preserve">ood intake or </w:t>
      </w:r>
      <w:r>
        <w:rPr>
          <w:rFonts w:ascii="Times New Roman" w:hAnsi="Times New Roman" w:cs="Times New Roman"/>
          <w:sz w:val="24"/>
          <w:szCs w:val="24"/>
        </w:rPr>
        <w:t>d</w:t>
      </w:r>
      <w:r w:rsidR="00CF3915" w:rsidRPr="00871913">
        <w:rPr>
          <w:rFonts w:ascii="Times New Roman" w:hAnsi="Times New Roman" w:cs="Times New Roman"/>
          <w:sz w:val="24"/>
          <w:szCs w:val="24"/>
        </w:rPr>
        <w:t>ietary intake</w:t>
      </w:r>
    </w:p>
    <w:p w14:paraId="5D84CC2B" w14:textId="77777777" w:rsidR="00871913" w:rsidRPr="00871913" w:rsidRDefault="00871913" w:rsidP="0087191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A9974F2" w14:textId="77777777" w:rsidR="00871913" w:rsidRPr="00871913" w:rsidRDefault="00871913" w:rsidP="0087191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71913">
        <w:rPr>
          <w:rFonts w:ascii="Times New Roman" w:hAnsi="Times New Roman" w:cs="Times New Roman"/>
          <w:sz w:val="24"/>
          <w:szCs w:val="24"/>
        </w:rPr>
        <w:t>NOT</w:t>
      </w:r>
    </w:p>
    <w:p w14:paraId="7C285442" w14:textId="77777777" w:rsidR="00871913" w:rsidRPr="00871913" w:rsidRDefault="00871913" w:rsidP="0087191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355AD8" w14:textId="269B53D1" w:rsidR="00871913" w:rsidRPr="00871913" w:rsidRDefault="00E81C7D" w:rsidP="0087191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71913" w:rsidRPr="00871913">
        <w:rPr>
          <w:rFonts w:ascii="Times New Roman" w:hAnsi="Times New Roman" w:cs="Times New Roman"/>
          <w:sz w:val="24"/>
          <w:szCs w:val="24"/>
        </w:rPr>
        <w:t>nimals [MeSH Terms] NOT humans [MeSH Terms]</w:t>
      </w:r>
    </w:p>
    <w:sectPr w:rsidR="00871913" w:rsidRPr="00871913" w:rsidSect="00CC77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A04B5" w14:textId="77777777" w:rsidR="00C05B8B" w:rsidRDefault="00C05B8B" w:rsidP="00871913">
      <w:pPr>
        <w:spacing w:after="0" w:line="240" w:lineRule="auto"/>
      </w:pPr>
      <w:r>
        <w:separator/>
      </w:r>
    </w:p>
  </w:endnote>
  <w:endnote w:type="continuationSeparator" w:id="0">
    <w:p w14:paraId="50AF70F2" w14:textId="77777777" w:rsidR="00C05B8B" w:rsidRDefault="00C05B8B" w:rsidP="00871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DE82A" w14:textId="77777777" w:rsidR="00C05B8B" w:rsidRDefault="00C05B8B" w:rsidP="00871913">
      <w:pPr>
        <w:spacing w:after="0" w:line="240" w:lineRule="auto"/>
      </w:pPr>
      <w:r>
        <w:separator/>
      </w:r>
    </w:p>
  </w:footnote>
  <w:footnote w:type="continuationSeparator" w:id="0">
    <w:p w14:paraId="5B537FCB" w14:textId="77777777" w:rsidR="00C05B8B" w:rsidRDefault="00C05B8B" w:rsidP="00871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B1163"/>
    <w:multiLevelType w:val="hybridMultilevel"/>
    <w:tmpl w:val="F6888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C3C75"/>
    <w:multiLevelType w:val="hybridMultilevel"/>
    <w:tmpl w:val="42B22522"/>
    <w:lvl w:ilvl="0" w:tplc="5016AF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BB2C73"/>
    <w:multiLevelType w:val="hybridMultilevel"/>
    <w:tmpl w:val="DB7E32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832AA"/>
    <w:multiLevelType w:val="hybridMultilevel"/>
    <w:tmpl w:val="C2F239E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B03482"/>
    <w:multiLevelType w:val="hybridMultilevel"/>
    <w:tmpl w:val="218A11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580438"/>
    <w:multiLevelType w:val="hybridMultilevel"/>
    <w:tmpl w:val="F63CF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wNjcwMDY2NTSytDBR0lEKTi0uzszPAykwrwUAACimGiwAAAA="/>
  </w:docVars>
  <w:rsids>
    <w:rsidRoot w:val="00B14925"/>
    <w:rsid w:val="00112DF7"/>
    <w:rsid w:val="00117F53"/>
    <w:rsid w:val="002034D8"/>
    <w:rsid w:val="00211207"/>
    <w:rsid w:val="00287364"/>
    <w:rsid w:val="002C07CB"/>
    <w:rsid w:val="003B789F"/>
    <w:rsid w:val="0044198E"/>
    <w:rsid w:val="00553AA1"/>
    <w:rsid w:val="00561372"/>
    <w:rsid w:val="005C3D66"/>
    <w:rsid w:val="005E2606"/>
    <w:rsid w:val="0060651E"/>
    <w:rsid w:val="00696F04"/>
    <w:rsid w:val="006D6B52"/>
    <w:rsid w:val="007572BB"/>
    <w:rsid w:val="00871913"/>
    <w:rsid w:val="008879B0"/>
    <w:rsid w:val="0096148F"/>
    <w:rsid w:val="00A71CAE"/>
    <w:rsid w:val="00B04112"/>
    <w:rsid w:val="00B14925"/>
    <w:rsid w:val="00C05B8B"/>
    <w:rsid w:val="00C2084F"/>
    <w:rsid w:val="00CC778E"/>
    <w:rsid w:val="00CF3915"/>
    <w:rsid w:val="00DB1250"/>
    <w:rsid w:val="00DF2550"/>
    <w:rsid w:val="00E81C7D"/>
    <w:rsid w:val="00F04015"/>
    <w:rsid w:val="00F128EF"/>
    <w:rsid w:val="00F51D18"/>
    <w:rsid w:val="00F6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55F4"/>
  <w15:chartTrackingRefBased/>
  <w15:docId w15:val="{E130321F-F8A3-457F-9774-2880FEC4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925"/>
    <w:pPr>
      <w:ind w:left="720"/>
      <w:contextualSpacing/>
    </w:pPr>
  </w:style>
  <w:style w:type="table" w:styleId="TableGrid">
    <w:name w:val="Table Grid"/>
    <w:basedOn w:val="TableNormal"/>
    <w:uiPriority w:val="39"/>
    <w:rsid w:val="00C20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913"/>
  </w:style>
  <w:style w:type="paragraph" w:styleId="Footer">
    <w:name w:val="footer"/>
    <w:basedOn w:val="Normal"/>
    <w:link w:val="FooterChar"/>
    <w:uiPriority w:val="99"/>
    <w:unhideWhenUsed/>
    <w:rsid w:val="00871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913"/>
  </w:style>
  <w:style w:type="character" w:styleId="CommentReference">
    <w:name w:val="annotation reference"/>
    <w:basedOn w:val="DefaultParagraphFont"/>
    <w:uiPriority w:val="99"/>
    <w:semiHidden/>
    <w:unhideWhenUsed/>
    <w:rsid w:val="00B04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1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1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1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12</Words>
  <Characters>3494</Characters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1-29T17:25:00Z</dcterms:created>
  <dcterms:modified xsi:type="dcterms:W3CDTF">2019-06-30T13:36:00Z</dcterms:modified>
</cp:coreProperties>
</file>